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F14" w:rsidRPr="007163A6" w:rsidRDefault="00AD5F14" w:rsidP="00AD5F14">
      <w:pPr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APPENDIX</w:t>
      </w:r>
      <w:r w:rsidRPr="00F02673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E901F7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="00570831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="0057083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Inclusion and </w:t>
      </w:r>
      <w:r w:rsidRPr="00D875BD">
        <w:rPr>
          <w:rFonts w:ascii="Times New Roman" w:eastAsia="SimSun" w:hAnsi="Times New Roman" w:cs="Times New Roman"/>
          <w:sz w:val="24"/>
          <w:szCs w:val="24"/>
        </w:rPr>
        <w:t>Exclusion Criteria for</w:t>
      </w:r>
      <w:r>
        <w:rPr>
          <w:rFonts w:ascii="Times New Roman" w:eastAsia="SimSun" w:hAnsi="Times New Roman" w:cs="Times New Roman"/>
          <w:sz w:val="24"/>
          <w:szCs w:val="24"/>
        </w:rPr>
        <w:t xml:space="preserve"> the</w:t>
      </w:r>
      <w:r w:rsidRPr="00D875BD">
        <w:rPr>
          <w:rFonts w:ascii="Times New Roman" w:eastAsia="SimSun" w:hAnsi="Times New Roman" w:cs="Times New Roman"/>
          <w:sz w:val="24"/>
          <w:szCs w:val="24"/>
        </w:rPr>
        <w:t xml:space="preserve"> Systematic Review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D5F14" w:rsidRPr="00C528C2" w:rsidTr="00574345">
        <w:trPr>
          <w:trHeight w:val="20"/>
        </w:trPr>
        <w:tc>
          <w:tcPr>
            <w:tcW w:w="4788" w:type="dxa"/>
          </w:tcPr>
          <w:p w:rsidR="00AD5F14" w:rsidRPr="00C528C2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4788" w:type="dxa"/>
          </w:tcPr>
          <w:p w:rsidR="00AD5F14" w:rsidRPr="00C528C2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Exclusion Criteria</w:t>
            </w:r>
          </w:p>
        </w:tc>
      </w:tr>
      <w:tr w:rsidR="00AD5F14" w:rsidRPr="00C528C2" w:rsidTr="00574345">
        <w:trPr>
          <w:trHeight w:val="70"/>
        </w:trPr>
        <w:tc>
          <w:tcPr>
            <w:tcW w:w="4788" w:type="dxa"/>
          </w:tcPr>
          <w:p w:rsidR="00AD5F14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Behavioural and psychological symptoms of dementia (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BPSD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or responsive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behaviour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s in dementia </w:t>
            </w:r>
          </w:p>
          <w:p w:rsidR="00AD5F14" w:rsidRPr="000B2DBC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8"/>
                <w:szCs w:val="8"/>
              </w:rPr>
            </w:pPr>
          </w:p>
          <w:p w:rsidR="00AD5F14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Long-term care (LTC) or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unit or 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facility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specialized in dementia care</w:t>
            </w:r>
          </w:p>
          <w:p w:rsidR="00AD5F14" w:rsidRPr="00CD6817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8"/>
                <w:szCs w:val="8"/>
              </w:rPr>
            </w:pPr>
          </w:p>
          <w:p w:rsidR="00AD5F14" w:rsidRPr="00C528C2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Environmental interventions (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e.g. 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rchitectural design,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decorative change, relocation in physical space, etc.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  <w:p w:rsidR="00AD5F14" w:rsidRPr="00C528C2" w:rsidRDefault="00AD5F14" w:rsidP="00574345">
            <w:pPr>
              <w:suppressLineNumbers/>
              <w:rPr>
                <w:rFonts w:ascii="Times New Roman" w:eastAsia="SimSun" w:hAnsi="Times New Roman" w:cs="Times New Roman"/>
                <w:bCs/>
                <w:sz w:val="8"/>
                <w:szCs w:val="8"/>
              </w:rPr>
            </w:pPr>
          </w:p>
          <w:p w:rsidR="00AD5F14" w:rsidRPr="00C528C2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Outcome measure related to BPSD (change in frequency and/or severity)</w:t>
            </w:r>
          </w:p>
          <w:p w:rsidR="00AD5F14" w:rsidRPr="00C528C2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8"/>
                <w:szCs w:val="8"/>
              </w:rPr>
            </w:pPr>
          </w:p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Original Data</w:t>
            </w:r>
          </w:p>
          <w:p w:rsidR="00AD5F14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Randomized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or Nonrandomized Quasi-experimental 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rials</w:t>
            </w:r>
          </w:p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Prospective Comparative Cohort Studies</w:t>
            </w:r>
          </w:p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English or French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ab/>
              <w:t xml:space="preserve"> language</w:t>
            </w:r>
          </w:p>
        </w:tc>
        <w:tc>
          <w:tcPr>
            <w:tcW w:w="4788" w:type="dxa"/>
          </w:tcPr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No BPSD, no dementia</w:t>
            </w:r>
          </w:p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Pediatric population</w:t>
            </w:r>
          </w:p>
          <w:p w:rsidR="00AD5F14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Other non-pharmacological treatments, n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ot focused on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the 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built environment</w:t>
            </w:r>
          </w:p>
          <w:p w:rsidR="00AD5F14" w:rsidRPr="000B2DBC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8"/>
                <w:szCs w:val="8"/>
              </w:rPr>
            </w:pPr>
          </w:p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Not in LTC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or a</w:t>
            </w: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special dementia care facility</w:t>
            </w:r>
          </w:p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Non-original data</w:t>
            </w:r>
          </w:p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Grey Literature</w:t>
            </w:r>
          </w:p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Not RCTs or Comparative Cohort Studies </w:t>
            </w:r>
          </w:p>
          <w:p w:rsidR="00AD5F14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Preclinical/Animal studies</w:t>
            </w:r>
          </w:p>
          <w:p w:rsidR="00AD5F14" w:rsidRPr="00C528C2" w:rsidRDefault="00AD5F14" w:rsidP="00574345">
            <w:pPr>
              <w:suppressLineNumbers/>
              <w:spacing w:before="40" w:after="40" w:line="360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C528C2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Not English or French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language</w:t>
            </w:r>
          </w:p>
          <w:p w:rsidR="00AD5F14" w:rsidRPr="00C528C2" w:rsidRDefault="00AD5F14" w:rsidP="00574345">
            <w:pPr>
              <w:suppressLineNumbers/>
              <w:spacing w:before="40" w:after="4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</w:tr>
    </w:tbl>
    <w:p w:rsidR="00DB3BF4" w:rsidRDefault="00DB3BF4"/>
    <w:sectPr w:rsidR="00DB3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F14"/>
    <w:rsid w:val="003F713B"/>
    <w:rsid w:val="00570831"/>
    <w:rsid w:val="00AD5F14"/>
    <w:rsid w:val="00B20D3C"/>
    <w:rsid w:val="00DB3BF4"/>
    <w:rsid w:val="00E9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oril</dc:creator>
  <cp:lastModifiedBy>Lesley Soril</cp:lastModifiedBy>
  <cp:revision>2</cp:revision>
  <dcterms:created xsi:type="dcterms:W3CDTF">2014-11-26T18:14:00Z</dcterms:created>
  <dcterms:modified xsi:type="dcterms:W3CDTF">2014-11-26T18:14:00Z</dcterms:modified>
</cp:coreProperties>
</file>